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E0FD4" w14:textId="79B8FC42" w:rsidR="000C0C3B" w:rsidRPr="00DC623A" w:rsidRDefault="000C0C3B" w:rsidP="000C0C3B">
      <w:pPr>
        <w:pStyle w:val="SMHeading"/>
        <w:rPr>
          <w:rFonts w:ascii="Arial" w:hAnsi="Arial" w:cs="Arial"/>
          <w:b w:val="0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S1 </w:t>
      </w:r>
      <w:r w:rsidRPr="00DC623A">
        <w:rPr>
          <w:rFonts w:ascii="Arial" w:hAnsi="Arial" w:cs="Arial"/>
          <w:sz w:val="20"/>
          <w:szCs w:val="20"/>
        </w:rPr>
        <w:t xml:space="preserve">Table. </w:t>
      </w:r>
      <w:r>
        <w:rPr>
          <w:b w:val="0"/>
          <w:kern w:val="0"/>
        </w:rPr>
        <w:t>Summaries of b</w:t>
      </w:r>
      <w:r>
        <w:rPr>
          <w:b w:val="0"/>
          <w:kern w:val="0"/>
        </w:rPr>
        <w:t>rain activations</w:t>
      </w:r>
    </w:p>
    <w:tbl>
      <w:tblPr>
        <w:tblW w:w="861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"/>
        <w:gridCol w:w="1309"/>
        <w:gridCol w:w="108"/>
        <w:gridCol w:w="3155"/>
        <w:gridCol w:w="246"/>
        <w:gridCol w:w="38"/>
        <w:gridCol w:w="104"/>
        <w:gridCol w:w="708"/>
        <w:gridCol w:w="38"/>
        <w:gridCol w:w="246"/>
        <w:gridCol w:w="1276"/>
        <w:gridCol w:w="33"/>
        <w:gridCol w:w="108"/>
        <w:gridCol w:w="1026"/>
        <w:gridCol w:w="108"/>
      </w:tblGrid>
      <w:tr w:rsidR="000C0C3B" w:rsidRPr="00D61C68" w14:paraId="64B2F7D5" w14:textId="77777777" w:rsidTr="00F2411C">
        <w:trPr>
          <w:gridBefore w:val="1"/>
          <w:wBefore w:w="108" w:type="dxa"/>
          <w:trHeight w:hRule="exact" w:val="915"/>
        </w:trPr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001F3E1" w14:textId="77777777" w:rsidR="000C0C3B" w:rsidRPr="00D61C68" w:rsidRDefault="000C0C3B" w:rsidP="00F2411C">
            <w:pPr>
              <w:jc w:val="center"/>
              <w:rPr>
                <w:rFonts w:eastAsia="MS Mincho"/>
                <w:b/>
                <w:sz w:val="20"/>
              </w:rPr>
            </w:pPr>
            <w:r w:rsidRPr="00D61C68">
              <w:rPr>
                <w:rFonts w:eastAsia="SimSun"/>
                <w:b/>
                <w:sz w:val="20"/>
              </w:rPr>
              <w:t>Va</w:t>
            </w:r>
            <w:r w:rsidRPr="00D61C68">
              <w:rPr>
                <w:rFonts w:eastAsia="MS Mincho"/>
                <w:b/>
                <w:sz w:val="20"/>
              </w:rPr>
              <w:t>riables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5F603F7" w14:textId="77777777" w:rsidR="000C0C3B" w:rsidRPr="00D61C68" w:rsidRDefault="000C0C3B" w:rsidP="00F2411C">
            <w:pPr>
              <w:jc w:val="center"/>
              <w:rPr>
                <w:rFonts w:eastAsia="MS Mincho"/>
                <w:sz w:val="20"/>
              </w:rPr>
            </w:pPr>
            <w:r w:rsidRPr="00D61C68">
              <w:rPr>
                <w:rFonts w:eastAsia="MS Mincho"/>
                <w:b/>
                <w:sz w:val="20"/>
              </w:rPr>
              <w:t>Activated Region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A02CCB6" w14:textId="77777777" w:rsidR="000C0C3B" w:rsidRPr="00D61C68" w:rsidRDefault="000C0C3B" w:rsidP="00F2411C">
            <w:pPr>
              <w:jc w:val="center"/>
              <w:rPr>
                <w:rFonts w:eastAsia="MS Mincho"/>
                <w:b/>
                <w:sz w:val="20"/>
              </w:rPr>
            </w:pPr>
            <w:r w:rsidRPr="00D61C68">
              <w:rPr>
                <w:rFonts w:eastAsia="MS Mincho"/>
                <w:b/>
                <w:sz w:val="20"/>
              </w:rPr>
              <w:t>Hemi-</w:t>
            </w:r>
          </w:p>
          <w:p w14:paraId="78741B82" w14:textId="77777777" w:rsidR="000C0C3B" w:rsidRPr="00D61C68" w:rsidRDefault="000C0C3B" w:rsidP="00F2411C">
            <w:pPr>
              <w:jc w:val="center"/>
              <w:rPr>
                <w:rFonts w:eastAsia="MS Mincho"/>
                <w:sz w:val="20"/>
              </w:rPr>
            </w:pPr>
            <w:r w:rsidRPr="00D61C68">
              <w:rPr>
                <w:rFonts w:eastAsia="MS Mincho"/>
                <w:b/>
                <w:sz w:val="20"/>
              </w:rPr>
              <w:t>spheres</w:t>
            </w:r>
          </w:p>
        </w:tc>
        <w:tc>
          <w:tcPr>
            <w:tcW w:w="156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504FAD" w14:textId="77777777" w:rsidR="000C0C3B" w:rsidRPr="00D61C68" w:rsidRDefault="000C0C3B" w:rsidP="00F2411C">
            <w:pPr>
              <w:jc w:val="center"/>
              <w:rPr>
                <w:rFonts w:eastAsia="MS Mincho"/>
                <w:b/>
                <w:sz w:val="20"/>
              </w:rPr>
            </w:pPr>
            <w:r w:rsidRPr="00D61C68">
              <w:rPr>
                <w:rFonts w:eastAsia="MS Mincho"/>
                <w:b/>
                <w:sz w:val="20"/>
              </w:rPr>
              <w:t>MNI Coordinates</w:t>
            </w:r>
          </w:p>
          <w:p w14:paraId="390D66A8" w14:textId="77777777" w:rsidR="000C0C3B" w:rsidRPr="00D61C68" w:rsidRDefault="000C0C3B" w:rsidP="00F2411C">
            <w:pPr>
              <w:jc w:val="center"/>
              <w:rPr>
                <w:rFonts w:eastAsia="MS Mincho"/>
                <w:sz w:val="20"/>
              </w:rPr>
            </w:pPr>
            <w:r w:rsidRPr="00D61C68">
              <w:rPr>
                <w:rFonts w:eastAsia="MS Mincho"/>
                <w:b/>
                <w:sz w:val="20"/>
              </w:rPr>
              <w:t>(x, y, z)</w:t>
            </w:r>
          </w:p>
        </w:tc>
        <w:tc>
          <w:tcPr>
            <w:tcW w:w="1275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280775" w14:textId="77777777" w:rsidR="000C0C3B" w:rsidRPr="00D61C68" w:rsidRDefault="000C0C3B" w:rsidP="00F2411C">
            <w:pPr>
              <w:jc w:val="center"/>
              <w:rPr>
                <w:rFonts w:eastAsia="MS Mincho"/>
                <w:sz w:val="20"/>
              </w:rPr>
            </w:pPr>
            <w:r w:rsidRPr="00D61C68">
              <w:rPr>
                <w:rFonts w:eastAsia="MS Mincho"/>
                <w:b/>
                <w:sz w:val="20"/>
              </w:rPr>
              <w:t>Maximum</w:t>
            </w:r>
          </w:p>
        </w:tc>
      </w:tr>
      <w:tr w:rsidR="000C0C3B" w:rsidRPr="00D61C68" w14:paraId="245C7AB5" w14:textId="77777777" w:rsidTr="00F2411C">
        <w:trPr>
          <w:gridBefore w:val="1"/>
          <w:wBefore w:w="108" w:type="dxa"/>
          <w:trHeight w:val="412"/>
        </w:trPr>
        <w:tc>
          <w:tcPr>
            <w:tcW w:w="8505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0DA8889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  <w:r w:rsidRPr="00D61C68">
              <w:rPr>
                <w:rFonts w:eastAsia="SimSun"/>
                <w:b/>
                <w:sz w:val="20"/>
              </w:rPr>
              <w:t xml:space="preserve">     CS-DU (RDM)</w:t>
            </w:r>
          </w:p>
          <w:p w14:paraId="1AB4C7AA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</w:p>
        </w:tc>
      </w:tr>
      <w:tr w:rsidR="000C0C3B" w:rsidRPr="00D61C68" w14:paraId="067AA191" w14:textId="77777777" w:rsidTr="00F2411C">
        <w:trPr>
          <w:gridBefore w:val="1"/>
          <w:wBefore w:w="108" w:type="dxa"/>
          <w:trHeight w:hRule="exact" w:val="778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C433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 difficulty</w:t>
            </w:r>
          </w:p>
          <w:p w14:paraId="3F0AE66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2034CB7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orsal anterior cingulate cortex</w:t>
            </w:r>
          </w:p>
          <w:p w14:paraId="246E5ED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</w:t>
            </w:r>
            <w:proofErr w:type="spellStart"/>
            <w:r w:rsidRPr="00D61C68">
              <w:rPr>
                <w:rFonts w:eastAsia="SimSun"/>
                <w:sz w:val="20"/>
              </w:rPr>
              <w:t>dACC</w:t>
            </w:r>
            <w:proofErr w:type="spellEnd"/>
            <w:r w:rsidRPr="00D61C68">
              <w:rPr>
                <w:rFonts w:eastAsia="SimSun"/>
                <w:sz w:val="20"/>
              </w:rPr>
              <w:t>, BA24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939F47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F644B3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, 24, 36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5A5D8C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40</w:t>
            </w:r>
          </w:p>
        </w:tc>
      </w:tr>
      <w:tr w:rsidR="000C0C3B" w:rsidRPr="00D61C68" w14:paraId="3E76B221" w14:textId="77777777" w:rsidTr="00F2411C">
        <w:trPr>
          <w:gridBefore w:val="1"/>
          <w:wBefore w:w="108" w:type="dxa"/>
          <w:trHeight w:hRule="exact" w:val="618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E589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5036728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3D4F3B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B95CC28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18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70, 50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CC5E1D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4.03</w:t>
            </w:r>
          </w:p>
        </w:tc>
      </w:tr>
      <w:tr w:rsidR="000C0C3B" w:rsidRPr="00D61C68" w14:paraId="111EE41C" w14:textId="77777777" w:rsidTr="00F2411C">
        <w:trPr>
          <w:gridBefore w:val="1"/>
          <w:wBefore w:w="108" w:type="dxa"/>
          <w:trHeight w:hRule="exact" w:val="659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6378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0CA0D76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Frontopolar cortex </w:t>
            </w:r>
          </w:p>
          <w:p w14:paraId="11733D1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FPC, BA10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CFC671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A0AAF5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26, 50, 10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6F6B23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74</w:t>
            </w:r>
          </w:p>
        </w:tc>
      </w:tr>
      <w:tr w:rsidR="000C0C3B" w:rsidRPr="00D61C68" w14:paraId="0AA88CB8" w14:textId="77777777" w:rsidTr="00F2411C">
        <w:trPr>
          <w:gridBefore w:val="1"/>
          <w:wBefore w:w="108" w:type="dxa"/>
          <w:trHeight w:hRule="exact" w:val="670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C5A2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A7D24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Insular cortex (BA47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B0CB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3AC4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40, 22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8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5444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04</w:t>
            </w:r>
          </w:p>
        </w:tc>
      </w:tr>
      <w:tr w:rsidR="000C0C3B" w:rsidRPr="00D61C68" w14:paraId="78E8BE65" w14:textId="77777777" w:rsidTr="00F2411C">
        <w:trPr>
          <w:gridBefore w:val="1"/>
          <w:wBefore w:w="108" w:type="dxa"/>
          <w:trHeight w:hRule="exact" w:val="712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222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</w:t>
            </w:r>
          </w:p>
          <w:p w14:paraId="34CAB5B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ifficulty</w:t>
            </w:r>
          </w:p>
          <w:p w14:paraId="5FAA357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nega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1FD256C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Inferior parietal lobule </w:t>
            </w:r>
          </w:p>
          <w:p w14:paraId="6358A2E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IPL, BA4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A6E6D1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95C81F1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55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4, 30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CF1F24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.31</w:t>
            </w:r>
          </w:p>
        </w:tc>
      </w:tr>
      <w:tr w:rsidR="000C0C3B" w:rsidRPr="00D61C68" w14:paraId="28DBCD0C" w14:textId="77777777" w:rsidTr="00F2411C">
        <w:trPr>
          <w:gridBefore w:val="1"/>
          <w:wBefore w:w="108" w:type="dxa"/>
          <w:trHeight w:hRule="exact" w:val="864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2DC4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2731827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Middle temporal gyrus (BA37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1669C9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  <w:p w14:paraId="48914D4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94D83A5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58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52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8</w:t>
            </w:r>
          </w:p>
          <w:p w14:paraId="7DBFF9EC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58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42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14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8E3E0A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.53</w:t>
            </w:r>
          </w:p>
          <w:p w14:paraId="692E1B5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.20</w:t>
            </w:r>
          </w:p>
        </w:tc>
      </w:tr>
      <w:tr w:rsidR="000C0C3B" w:rsidRPr="00D61C68" w14:paraId="11C3CA76" w14:textId="77777777" w:rsidTr="00F2411C">
        <w:trPr>
          <w:gridBefore w:val="1"/>
          <w:wBefore w:w="108" w:type="dxa"/>
          <w:trHeight w:hRule="exact" w:val="807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032E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65C4A99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Posterior cingulate cortex </w:t>
            </w:r>
          </w:p>
          <w:p w14:paraId="44A9FFC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CC, BA23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8C783C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916A855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6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34, 40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5448C3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.29</w:t>
            </w:r>
          </w:p>
        </w:tc>
      </w:tr>
      <w:tr w:rsidR="000C0C3B" w:rsidRPr="00D61C68" w14:paraId="66BA87F8" w14:textId="77777777" w:rsidTr="00F2411C">
        <w:trPr>
          <w:gridBefore w:val="1"/>
          <w:wBefore w:w="108" w:type="dxa"/>
          <w:trHeight w:hRule="exact" w:val="746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3AD85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 difficulty</w:t>
            </w:r>
          </w:p>
          <w:p w14:paraId="2F8AB31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nega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77061EC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Middle temporal gyrus (BA3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0D7777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50EA22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56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50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10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D6F025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-4.44</w:t>
            </w:r>
          </w:p>
        </w:tc>
      </w:tr>
      <w:tr w:rsidR="000C0C3B" w:rsidRPr="00D61C68" w14:paraId="4BF12E80" w14:textId="77777777" w:rsidTr="00F2411C">
        <w:trPr>
          <w:gridBefore w:val="1"/>
          <w:wBefore w:w="108" w:type="dxa"/>
          <w:trHeight w:hRule="exact" w:val="714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CFF1B4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esponse Time</w:t>
            </w:r>
          </w:p>
          <w:p w14:paraId="01C7032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4AD0F97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DFFEFBA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L</w:t>
            </w:r>
          </w:p>
          <w:p w14:paraId="6E9C8FB4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741E421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18, –70, 50</w:t>
            </w:r>
          </w:p>
          <w:p w14:paraId="05D983A8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34, –54, 52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49C8A5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6.57</w:t>
            </w:r>
          </w:p>
          <w:p w14:paraId="0473077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43</w:t>
            </w:r>
          </w:p>
        </w:tc>
      </w:tr>
      <w:tr w:rsidR="000C0C3B" w:rsidRPr="00D61C68" w14:paraId="29957F83" w14:textId="77777777" w:rsidTr="00F2411C">
        <w:trPr>
          <w:gridBefore w:val="1"/>
          <w:wBefore w:w="108" w:type="dxa"/>
          <w:trHeight w:hRule="exact" w:val="697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C408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391A577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Dorsal anterior cingulate cortex </w:t>
            </w:r>
          </w:p>
          <w:p w14:paraId="4299AA0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</w:t>
            </w:r>
            <w:proofErr w:type="spellStart"/>
            <w:r w:rsidRPr="00D61C68">
              <w:rPr>
                <w:rFonts w:eastAsia="SimSun"/>
                <w:sz w:val="20"/>
              </w:rPr>
              <w:t>dACC</w:t>
            </w:r>
            <w:proofErr w:type="spellEnd"/>
            <w:r w:rsidRPr="00D61C68">
              <w:rPr>
                <w:rFonts w:eastAsia="SimSun"/>
                <w:sz w:val="20"/>
              </w:rPr>
              <w:t>, BA24)</w:t>
            </w:r>
          </w:p>
          <w:p w14:paraId="1C1C7A7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B92788E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D278CD9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0, 10, 44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153093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6.05</w:t>
            </w:r>
          </w:p>
        </w:tc>
      </w:tr>
      <w:tr w:rsidR="000C0C3B" w:rsidRPr="00D61C68" w14:paraId="62362754" w14:textId="77777777" w:rsidTr="00F2411C">
        <w:trPr>
          <w:gridBefore w:val="1"/>
          <w:wBefore w:w="108" w:type="dxa"/>
          <w:trHeight w:hRule="exact" w:val="564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9A15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DA8FB2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Insular cortex (BA47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B72996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L</w:t>
            </w:r>
          </w:p>
          <w:p w14:paraId="5BC317FD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7C1D19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34, 20, –2</w:t>
            </w:r>
          </w:p>
          <w:p w14:paraId="42754044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38, 20, 2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2F580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6.07</w:t>
            </w:r>
          </w:p>
          <w:p w14:paraId="5E50F0E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80</w:t>
            </w:r>
          </w:p>
        </w:tc>
      </w:tr>
      <w:tr w:rsidR="000C0C3B" w:rsidRPr="00D61C68" w14:paraId="6C3EC657" w14:textId="77777777" w:rsidTr="00F2411C">
        <w:trPr>
          <w:gridBefore w:val="1"/>
          <w:wBefore w:w="108" w:type="dxa"/>
          <w:trHeight w:hRule="exact" w:val="994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528FACD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esponse Time</w:t>
            </w:r>
          </w:p>
          <w:p w14:paraId="6CE5859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negative)</w:t>
            </w: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C4316D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Ventral medial prefrontal cortex </w:t>
            </w:r>
          </w:p>
          <w:p w14:paraId="74D05BC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</w:t>
            </w:r>
            <w:proofErr w:type="spellStart"/>
            <w:r w:rsidRPr="00D61C68">
              <w:rPr>
                <w:rFonts w:eastAsia="SimSun"/>
                <w:sz w:val="20"/>
              </w:rPr>
              <w:t>vmPFC</w:t>
            </w:r>
            <w:proofErr w:type="spellEnd"/>
            <w:r w:rsidRPr="00D61C68">
              <w:rPr>
                <w:rFonts w:eastAsia="SimSun"/>
                <w:sz w:val="20"/>
              </w:rPr>
              <w:t>, BA11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5D85B4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F5562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5, 40, –17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DB685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-5.18</w:t>
            </w:r>
          </w:p>
        </w:tc>
      </w:tr>
      <w:tr w:rsidR="000C0C3B" w:rsidRPr="00D61C68" w14:paraId="606845F1" w14:textId="77777777" w:rsidTr="00F2411C">
        <w:trPr>
          <w:gridBefore w:val="1"/>
          <w:wBefore w:w="108" w:type="dxa"/>
          <w:trHeight w:hRule="exact" w:val="710"/>
        </w:trPr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BF7A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ecision</w:t>
            </w:r>
          </w:p>
          <w:p w14:paraId="6068D23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Uncertainty</w:t>
            </w:r>
          </w:p>
          <w:p w14:paraId="3054FD7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478D942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Frontopolar cortex (BA10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D78892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  <w:p w14:paraId="3432B53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560" w:type="dxa"/>
            <w:gridSpan w:val="3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85E2E1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0,</w:t>
            </w:r>
            <w:r w:rsidRPr="00D61C68">
              <w:rPr>
                <w:rFonts w:eastAsia="DengXian"/>
                <w:color w:val="000000"/>
                <w:sz w:val="20"/>
              </w:rPr>
              <w:t xml:space="preserve"> 58</w:t>
            </w:r>
            <w:r w:rsidRPr="00D61C68">
              <w:rPr>
                <w:rFonts w:eastAsia="SimSun"/>
                <w:sz w:val="20"/>
              </w:rPr>
              <w:t>, 0</w:t>
            </w:r>
          </w:p>
          <w:p w14:paraId="7019C8B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26, 52, 6</w:t>
            </w:r>
          </w:p>
        </w:tc>
        <w:tc>
          <w:tcPr>
            <w:tcW w:w="127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83526F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71</w:t>
            </w:r>
          </w:p>
          <w:p w14:paraId="1A2389C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12</w:t>
            </w:r>
          </w:p>
        </w:tc>
      </w:tr>
      <w:tr w:rsidR="000C0C3B" w:rsidRPr="00D61C68" w14:paraId="79927B55" w14:textId="77777777" w:rsidTr="00F2411C">
        <w:trPr>
          <w:gridBefore w:val="1"/>
          <w:wBefore w:w="108" w:type="dxa"/>
          <w:trHeight w:hRule="exact" w:val="864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01B6D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6B38D52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Anterior cingulate cortex</w:t>
            </w:r>
          </w:p>
          <w:p w14:paraId="7E56079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ACC, BA24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56F192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223F40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, 26, 30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854D59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97</w:t>
            </w:r>
          </w:p>
        </w:tc>
      </w:tr>
      <w:tr w:rsidR="000C0C3B" w:rsidRPr="00D61C68" w14:paraId="73461F49" w14:textId="77777777" w:rsidTr="00F2411C">
        <w:trPr>
          <w:gridBefore w:val="1"/>
          <w:wBefore w:w="108" w:type="dxa"/>
          <w:trHeight w:hRule="exact" w:val="703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73A7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246B863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Inferior parietal lobule (BA40)</w:t>
            </w:r>
          </w:p>
          <w:p w14:paraId="4C09B152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  <w:p w14:paraId="2AE4647E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  <w:p w14:paraId="16EFF71D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EE7D60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F0975E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46</w:t>
            </w:r>
            <w:r w:rsidRPr="00D61C68">
              <w:rPr>
                <w:rFonts w:eastAsia="SimSun"/>
                <w:sz w:val="20"/>
              </w:rPr>
              <w:t>,</w:t>
            </w:r>
            <w:r w:rsidRPr="00D61C68">
              <w:rPr>
                <w:rFonts w:eastAsia="DengXian"/>
                <w:color w:val="000000"/>
                <w:sz w:val="20"/>
              </w:rPr>
              <w:t xml:space="preserve"> –</w:t>
            </w:r>
            <w:r w:rsidRPr="00D61C68">
              <w:rPr>
                <w:rFonts w:eastAsia="SimSun"/>
                <w:sz w:val="20"/>
              </w:rPr>
              <w:t>54, 46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8FCBF5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98</w:t>
            </w:r>
          </w:p>
        </w:tc>
      </w:tr>
      <w:tr w:rsidR="000C0C3B" w:rsidRPr="00D61C68" w14:paraId="35ECF22E" w14:textId="77777777" w:rsidTr="00F2411C">
        <w:trPr>
          <w:gridBefore w:val="1"/>
          <w:wBefore w:w="108" w:type="dxa"/>
          <w:trHeight w:val="699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B1ED1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4A15F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Insular Cortex (BA47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956A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  <w:p w14:paraId="40BD5DA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560" w:type="dxa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E3FC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32, 20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8</w:t>
            </w:r>
          </w:p>
          <w:p w14:paraId="0CA1C86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36, 20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2</w:t>
            </w:r>
          </w:p>
        </w:tc>
        <w:tc>
          <w:tcPr>
            <w:tcW w:w="1275" w:type="dxa"/>
            <w:gridSpan w:val="4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0FA3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4.57</w:t>
            </w:r>
          </w:p>
          <w:p w14:paraId="15DC0D0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68</w:t>
            </w:r>
          </w:p>
        </w:tc>
      </w:tr>
      <w:tr w:rsidR="000C0C3B" w:rsidRPr="00D61C68" w14:paraId="6E6397A8" w14:textId="77777777" w:rsidTr="00F2411C">
        <w:trPr>
          <w:gridBefore w:val="1"/>
          <w:wBefore w:w="108" w:type="dxa"/>
          <w:trHeight w:val="969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3955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ecision</w:t>
            </w:r>
          </w:p>
          <w:p w14:paraId="30561C0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Uncertainty</w:t>
            </w:r>
          </w:p>
          <w:p w14:paraId="727D189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nega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247A7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Ventral medial prefrontal cortex (</w:t>
            </w:r>
            <w:proofErr w:type="spellStart"/>
            <w:r w:rsidRPr="00D61C68">
              <w:rPr>
                <w:rFonts w:eastAsia="SimSun"/>
                <w:sz w:val="20"/>
              </w:rPr>
              <w:t>vmPFC</w:t>
            </w:r>
            <w:proofErr w:type="spellEnd"/>
            <w:r w:rsidRPr="00D61C68">
              <w:rPr>
                <w:rFonts w:eastAsia="SimSun"/>
                <w:sz w:val="20"/>
              </w:rPr>
              <w:t>, BA1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A465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9A37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12, 48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16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1E67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.13</w:t>
            </w:r>
          </w:p>
        </w:tc>
      </w:tr>
      <w:tr w:rsidR="000C0C3B" w:rsidRPr="00D61C68" w14:paraId="581278C0" w14:textId="77777777" w:rsidTr="00F2411C">
        <w:trPr>
          <w:gridBefore w:val="1"/>
          <w:wBefore w:w="108" w:type="dxa"/>
          <w:trHeight w:val="713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F0D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2</w:t>
            </w:r>
            <w:r w:rsidRPr="00D61C68">
              <w:rPr>
                <w:rFonts w:eastAsia="SimSun"/>
                <w:sz w:val="20"/>
                <w:vertAlign w:val="superscript"/>
              </w:rPr>
              <w:t>nd</w:t>
            </w:r>
            <w:r w:rsidRPr="00D61C68">
              <w:rPr>
                <w:rFonts w:eastAsia="SimSun"/>
                <w:sz w:val="20"/>
              </w:rPr>
              <w:t xml:space="preserve"> Decision Uncertainty</w:t>
            </w:r>
          </w:p>
          <w:p w14:paraId="7ACDDFE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nega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4713220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Posterior cingulate cortex </w:t>
            </w:r>
          </w:p>
          <w:p w14:paraId="440DCF5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CC, BA2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0D84A8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4AFAB3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0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2, 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247D06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.50</w:t>
            </w:r>
          </w:p>
        </w:tc>
      </w:tr>
      <w:tr w:rsidR="000C0C3B" w:rsidRPr="00D61C68" w14:paraId="70A958DC" w14:textId="77777777" w:rsidTr="00F2411C">
        <w:trPr>
          <w:gridBefore w:val="1"/>
          <w:wBefore w:w="108" w:type="dxa"/>
          <w:trHeight w:val="566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F3138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7700188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Angular gyrus </w:t>
            </w:r>
          </w:p>
          <w:p w14:paraId="59B984B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BA39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D25A85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701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8B6EF9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56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54, 40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D1318C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.49</w:t>
            </w:r>
          </w:p>
        </w:tc>
      </w:tr>
      <w:tr w:rsidR="000C0C3B" w:rsidRPr="00D61C68" w14:paraId="2888B3C6" w14:textId="77777777" w:rsidTr="00F2411C">
        <w:trPr>
          <w:gridBefore w:val="1"/>
          <w:wBefore w:w="108" w:type="dxa"/>
          <w:trHeight w:val="774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EB55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CAD5A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Ventral medial prefrontal cortex (BA10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31CD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701" w:type="dxa"/>
            <w:gridSpan w:val="5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7494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4, 44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3712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3.77</w:t>
            </w:r>
          </w:p>
        </w:tc>
      </w:tr>
      <w:tr w:rsidR="000C0C3B" w:rsidRPr="00D61C68" w14:paraId="4C7284A8" w14:textId="77777777" w:rsidTr="00F2411C">
        <w:trPr>
          <w:gridBefore w:val="1"/>
          <w:wBefore w:w="108" w:type="dxa"/>
          <w:trHeight w:val="412"/>
        </w:trPr>
        <w:tc>
          <w:tcPr>
            <w:tcW w:w="8505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F656BCD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  <w:r w:rsidRPr="00D61C68">
              <w:rPr>
                <w:rFonts w:eastAsia="SimSun"/>
                <w:b/>
                <w:sz w:val="20"/>
              </w:rPr>
              <w:t xml:space="preserve">     AO-DU</w:t>
            </w:r>
          </w:p>
          <w:p w14:paraId="10E56C25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</w:p>
        </w:tc>
      </w:tr>
      <w:tr w:rsidR="000C0C3B" w:rsidRPr="00D61C68" w14:paraId="1AA0F07F" w14:textId="77777777" w:rsidTr="00F2411C">
        <w:trPr>
          <w:gridBefore w:val="1"/>
          <w:wBefore w:w="108" w:type="dxa"/>
          <w:trHeight w:hRule="exact" w:val="746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80A3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</w:t>
            </w:r>
          </w:p>
          <w:p w14:paraId="2C8D542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ifficulty</w:t>
            </w:r>
          </w:p>
          <w:p w14:paraId="44E2F48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51CC938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Superior parietal lobule </w:t>
            </w:r>
          </w:p>
          <w:p w14:paraId="30444E6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BA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7808D46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  <w:p w14:paraId="29B897B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9A00BF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48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0, 48</w:t>
            </w:r>
          </w:p>
          <w:p w14:paraId="7BF6B73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28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58, 3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2DFF90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45</w:t>
            </w:r>
          </w:p>
          <w:p w14:paraId="256123A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36</w:t>
            </w:r>
          </w:p>
        </w:tc>
      </w:tr>
      <w:tr w:rsidR="000C0C3B" w:rsidRPr="00D61C68" w14:paraId="37EC7A7E" w14:textId="77777777" w:rsidTr="00F2411C">
        <w:trPr>
          <w:gridBefore w:val="1"/>
          <w:wBefore w:w="108" w:type="dxa"/>
          <w:trHeight w:hRule="exact" w:val="838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6E82B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74757DA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Inferior frontal junction </w:t>
            </w:r>
          </w:p>
          <w:p w14:paraId="5A626D2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IFJ, BA44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D03146B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  <w:p w14:paraId="4A3301C5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L</w:t>
            </w:r>
          </w:p>
        </w:tc>
        <w:tc>
          <w:tcPr>
            <w:tcW w:w="1701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1D7C58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2, 16, 38</w:t>
            </w:r>
          </w:p>
          <w:p w14:paraId="6DC263A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6, 12, 34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576B93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46</w:t>
            </w:r>
          </w:p>
          <w:p w14:paraId="46AB627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42</w:t>
            </w:r>
          </w:p>
        </w:tc>
      </w:tr>
      <w:tr w:rsidR="000C0C3B" w:rsidRPr="00D61C68" w14:paraId="35226CE3" w14:textId="77777777" w:rsidTr="00F2411C">
        <w:trPr>
          <w:gridBefore w:val="1"/>
          <w:wBefore w:w="108" w:type="dxa"/>
          <w:trHeight w:val="774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40DC4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30D17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orsal anterior cingulate cortex</w:t>
            </w:r>
          </w:p>
          <w:p w14:paraId="5BDFF9E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</w:t>
            </w:r>
            <w:proofErr w:type="spellStart"/>
            <w:r w:rsidRPr="00D61C68">
              <w:rPr>
                <w:rFonts w:eastAsia="SimSun"/>
                <w:sz w:val="20"/>
              </w:rPr>
              <w:t>dACC</w:t>
            </w:r>
            <w:proofErr w:type="spellEnd"/>
            <w:r w:rsidRPr="00D61C68">
              <w:rPr>
                <w:rFonts w:eastAsia="SimSun"/>
                <w:sz w:val="20"/>
              </w:rPr>
              <w:t>, BA32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3C81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701" w:type="dxa"/>
            <w:gridSpan w:val="5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F459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2, 28, 44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E612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83</w:t>
            </w:r>
          </w:p>
        </w:tc>
      </w:tr>
      <w:tr w:rsidR="000C0C3B" w:rsidRPr="00D61C68" w14:paraId="759552F9" w14:textId="77777777" w:rsidTr="00F2411C">
        <w:trPr>
          <w:gridBefore w:val="1"/>
          <w:wBefore w:w="108" w:type="dxa"/>
          <w:trHeight w:hRule="exact" w:val="932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4B8182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esponse Time</w:t>
            </w:r>
          </w:p>
          <w:p w14:paraId="258297C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E04CB4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F7993E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  <w:p w14:paraId="0DBEC4AE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L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8C02ED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28, –64, 48</w:t>
            </w:r>
          </w:p>
          <w:p w14:paraId="18593563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20, –66, 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61D10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89</w:t>
            </w:r>
          </w:p>
          <w:p w14:paraId="109D175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32</w:t>
            </w:r>
          </w:p>
        </w:tc>
      </w:tr>
      <w:tr w:rsidR="000C0C3B" w:rsidRPr="00D61C68" w14:paraId="1975E592" w14:textId="77777777" w:rsidTr="00F2411C">
        <w:trPr>
          <w:gridBefore w:val="1"/>
          <w:wBefore w:w="108" w:type="dxa"/>
          <w:trHeight w:hRule="exact" w:val="775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D09A6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F88146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Occipital fusiform</w:t>
            </w:r>
          </w:p>
          <w:p w14:paraId="12845B7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BA1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B58ABE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  <w:p w14:paraId="219882CD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L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DEBBF9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26, –74, -17</w:t>
            </w:r>
          </w:p>
          <w:p w14:paraId="65DE46ED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26, –75, -1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53DB8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32</w:t>
            </w:r>
          </w:p>
          <w:p w14:paraId="7B196CF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11</w:t>
            </w:r>
          </w:p>
        </w:tc>
      </w:tr>
      <w:tr w:rsidR="000C0C3B" w:rsidRPr="00D61C68" w14:paraId="242885FC" w14:textId="77777777" w:rsidTr="00F2411C">
        <w:trPr>
          <w:gridBefore w:val="1"/>
          <w:wBefore w:w="108" w:type="dxa"/>
          <w:trHeight w:hRule="exact" w:val="842"/>
        </w:trPr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4E18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ecision</w:t>
            </w:r>
          </w:p>
          <w:p w14:paraId="7F7D3A4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Uncertainty</w:t>
            </w:r>
          </w:p>
          <w:p w14:paraId="0230C8A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248D631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orsomedial prefrontal cortex</w:t>
            </w:r>
          </w:p>
          <w:p w14:paraId="5F1F2F5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 (</w:t>
            </w:r>
            <w:proofErr w:type="spellStart"/>
            <w:r w:rsidRPr="00D61C68">
              <w:rPr>
                <w:rFonts w:eastAsia="SimSun"/>
                <w:sz w:val="20"/>
              </w:rPr>
              <w:t>dmPFC</w:t>
            </w:r>
            <w:proofErr w:type="spellEnd"/>
            <w:r w:rsidRPr="00D61C68">
              <w:rPr>
                <w:rFonts w:eastAsia="SimSun"/>
                <w:sz w:val="20"/>
              </w:rPr>
              <w:t>, BA32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A68001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701" w:type="dxa"/>
            <w:gridSpan w:val="5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2D9146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0, 54, 20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CF0924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84</w:t>
            </w:r>
          </w:p>
        </w:tc>
      </w:tr>
      <w:tr w:rsidR="000C0C3B" w:rsidRPr="00D61C68" w14:paraId="22C56F64" w14:textId="77777777" w:rsidTr="00F2411C">
        <w:trPr>
          <w:gridBefore w:val="1"/>
          <w:wBefore w:w="108" w:type="dxa"/>
          <w:trHeight w:hRule="exact" w:val="702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E65E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079A8B7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Inferior frontal junction </w:t>
            </w:r>
          </w:p>
          <w:p w14:paraId="4EE58D4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IFJ, BA48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76AB5D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701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3CEBE0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0, 13, 26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D5D63A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52</w:t>
            </w:r>
          </w:p>
        </w:tc>
      </w:tr>
      <w:tr w:rsidR="000C0C3B" w:rsidRPr="00D61C68" w14:paraId="5E017C67" w14:textId="77777777" w:rsidTr="00F2411C">
        <w:trPr>
          <w:gridBefore w:val="1"/>
          <w:wBefore w:w="108" w:type="dxa"/>
          <w:trHeight w:hRule="exact" w:val="698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F01C2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032C5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Temporoparietal junction </w:t>
            </w:r>
          </w:p>
          <w:p w14:paraId="21C80C2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(TPJ, BA37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6D6D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701" w:type="dxa"/>
            <w:gridSpan w:val="5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D939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58, –60, 18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396E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33</w:t>
            </w:r>
          </w:p>
        </w:tc>
      </w:tr>
      <w:tr w:rsidR="000C0C3B" w:rsidRPr="00D61C68" w14:paraId="5F589BF1" w14:textId="77777777" w:rsidTr="00F2411C">
        <w:trPr>
          <w:gridBefore w:val="1"/>
          <w:wBefore w:w="108" w:type="dxa"/>
          <w:trHeight w:hRule="exact" w:val="989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E5CB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Estimate Uncertainty</w:t>
            </w:r>
          </w:p>
          <w:p w14:paraId="140909B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39C694E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orsal anterior cingulate cortex</w:t>
            </w:r>
          </w:p>
          <w:p w14:paraId="124B89E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</w:t>
            </w:r>
            <w:proofErr w:type="spellStart"/>
            <w:r w:rsidRPr="00D61C68">
              <w:rPr>
                <w:rFonts w:eastAsia="SimSun"/>
                <w:sz w:val="20"/>
              </w:rPr>
              <w:t>dACC</w:t>
            </w:r>
            <w:proofErr w:type="spellEnd"/>
            <w:r w:rsidRPr="00D61C68">
              <w:rPr>
                <w:rFonts w:eastAsia="SimSun"/>
                <w:sz w:val="20"/>
              </w:rPr>
              <w:t>, BA2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6F66C4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6A41E2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10, 18, 3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125B9E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3</w:t>
            </w:r>
          </w:p>
        </w:tc>
      </w:tr>
      <w:tr w:rsidR="000C0C3B" w:rsidRPr="00D61C68" w14:paraId="39ABAA3F" w14:textId="77777777" w:rsidTr="00F2411C">
        <w:trPr>
          <w:gridBefore w:val="1"/>
          <w:wBefore w:w="108" w:type="dxa"/>
          <w:trHeight w:hRule="exact" w:val="650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5706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0E5F4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Inferior frontal junction</w:t>
            </w:r>
          </w:p>
          <w:p w14:paraId="556A791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IFJ, BA44)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5489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701" w:type="dxa"/>
            <w:gridSpan w:val="5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DC64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2, 10, 14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B94E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8</w:t>
            </w:r>
          </w:p>
        </w:tc>
      </w:tr>
      <w:tr w:rsidR="000C0C3B" w:rsidRPr="00D61C68" w14:paraId="7982CE0C" w14:textId="77777777" w:rsidTr="00F2411C">
        <w:trPr>
          <w:gridBefore w:val="1"/>
          <w:wBefore w:w="108" w:type="dxa"/>
          <w:trHeight w:hRule="exact" w:val="813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F0E4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lastRenderedPageBreak/>
              <w:t>Estimate Uncertainty</w:t>
            </w:r>
          </w:p>
          <w:p w14:paraId="1BC46A8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nega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378C9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Posterior cingulate cortex </w:t>
            </w:r>
          </w:p>
          <w:p w14:paraId="431A5F7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CC, BA2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E334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2D23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2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8, 3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829A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-4.48</w:t>
            </w:r>
          </w:p>
        </w:tc>
      </w:tr>
      <w:tr w:rsidR="000C0C3B" w:rsidRPr="00D61C68" w14:paraId="2C98804E" w14:textId="77777777" w:rsidTr="00F2411C">
        <w:trPr>
          <w:gridBefore w:val="1"/>
          <w:wBefore w:w="108" w:type="dxa"/>
          <w:trHeight w:hRule="exact" w:val="740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8F28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ABC17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Temporoparietal junction </w:t>
            </w:r>
          </w:p>
          <w:p w14:paraId="3A2A5E4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TPJ, BA3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EC3E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E11B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52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66, 1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9838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-4.29</w:t>
            </w:r>
          </w:p>
        </w:tc>
      </w:tr>
      <w:tr w:rsidR="000C0C3B" w:rsidRPr="00D61C68" w14:paraId="7CCE55DB" w14:textId="77777777" w:rsidTr="00F2411C">
        <w:trPr>
          <w:gridBefore w:val="1"/>
          <w:wBefore w:w="108" w:type="dxa"/>
          <w:trHeight w:val="412"/>
        </w:trPr>
        <w:tc>
          <w:tcPr>
            <w:tcW w:w="8505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17F0022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  <w:r w:rsidRPr="00D61C68">
              <w:rPr>
                <w:rFonts w:eastAsia="SimSun"/>
                <w:b/>
                <w:sz w:val="20"/>
              </w:rPr>
              <w:t xml:space="preserve">     PS-DU</w:t>
            </w:r>
          </w:p>
          <w:p w14:paraId="3035035A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</w:p>
        </w:tc>
      </w:tr>
      <w:tr w:rsidR="000C0C3B" w:rsidRPr="00D61C68" w14:paraId="28107F31" w14:textId="77777777" w:rsidTr="00F2411C">
        <w:trPr>
          <w:gridBefore w:val="1"/>
          <w:wBefore w:w="108" w:type="dxa"/>
          <w:trHeight w:hRule="exact" w:val="102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09B5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 Difficulty</w:t>
            </w:r>
          </w:p>
          <w:p w14:paraId="0212FD2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2D8626F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E90D5B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56419C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30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68, 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C3F00D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92</w:t>
            </w:r>
          </w:p>
        </w:tc>
      </w:tr>
      <w:tr w:rsidR="000C0C3B" w:rsidRPr="00D61C68" w14:paraId="7464480C" w14:textId="77777777" w:rsidTr="00F2411C">
        <w:trPr>
          <w:gridBefore w:val="1"/>
          <w:wBefore w:w="108" w:type="dxa"/>
          <w:trHeight w:hRule="exact" w:val="827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BEC460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esponse Time</w:t>
            </w:r>
          </w:p>
          <w:p w14:paraId="5247627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17996CF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3F5EB4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  <w:p w14:paraId="3C4F57A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AE1CA1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2, –60, 52</w:t>
            </w:r>
          </w:p>
          <w:p w14:paraId="53122E2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–28, –60, 4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B8102D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22</w:t>
            </w:r>
          </w:p>
          <w:p w14:paraId="1F5754F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04</w:t>
            </w:r>
          </w:p>
        </w:tc>
      </w:tr>
      <w:tr w:rsidR="000C0C3B" w:rsidRPr="00D61C68" w14:paraId="74B37868" w14:textId="77777777" w:rsidTr="00F2411C">
        <w:trPr>
          <w:gridBefore w:val="1"/>
          <w:wBefore w:w="108" w:type="dxa"/>
          <w:trHeight w:hRule="exact" w:val="696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CE1E8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dashed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2E34A5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Occipital fusiform</w:t>
            </w:r>
          </w:p>
          <w:p w14:paraId="24A7A2E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V4, BA18)</w:t>
            </w:r>
          </w:p>
        </w:tc>
        <w:tc>
          <w:tcPr>
            <w:tcW w:w="992" w:type="dxa"/>
            <w:gridSpan w:val="3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2153B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  <w:p w14:paraId="6F950DC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3EB95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2, –86, 10</w:t>
            </w:r>
          </w:p>
          <w:p w14:paraId="355989B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–26, –83, –17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05DB8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6.07</w:t>
            </w:r>
          </w:p>
          <w:p w14:paraId="46C4531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70</w:t>
            </w:r>
          </w:p>
        </w:tc>
      </w:tr>
      <w:tr w:rsidR="000C0C3B" w:rsidRPr="00D61C68" w14:paraId="41A395D0" w14:textId="77777777" w:rsidTr="00F2411C">
        <w:trPr>
          <w:gridBefore w:val="1"/>
          <w:wBefore w:w="108" w:type="dxa"/>
          <w:trHeight w:hRule="exact" w:val="1085"/>
        </w:trPr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F27B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ecision</w:t>
            </w:r>
          </w:p>
          <w:p w14:paraId="5A42792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Uncertainty</w:t>
            </w:r>
          </w:p>
          <w:p w14:paraId="432ED4C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76A61A6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Frontopolar cortex</w:t>
            </w:r>
          </w:p>
          <w:p w14:paraId="5D4EE2A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FPC, BA10)</w:t>
            </w:r>
          </w:p>
        </w:tc>
        <w:tc>
          <w:tcPr>
            <w:tcW w:w="992" w:type="dxa"/>
            <w:gridSpan w:val="3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6597A8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1BE7BC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26, 54, 6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39FB9B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55</w:t>
            </w:r>
          </w:p>
        </w:tc>
      </w:tr>
      <w:tr w:rsidR="000C0C3B" w:rsidRPr="00D61C68" w14:paraId="532ADBC3" w14:textId="77777777" w:rsidTr="00F2411C">
        <w:trPr>
          <w:gridBefore w:val="1"/>
          <w:wBefore w:w="108" w:type="dxa"/>
          <w:trHeight w:hRule="exact" w:val="113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369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proofErr w:type="gramStart"/>
            <w:r w:rsidRPr="00D61C68">
              <w:rPr>
                <w:rFonts w:eastAsia="SimSun"/>
                <w:sz w:val="20"/>
              </w:rPr>
              <w:t>Estimate  Uncertainty</w:t>
            </w:r>
            <w:proofErr w:type="gramEnd"/>
          </w:p>
          <w:p w14:paraId="7EB5F32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3E172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orsal anterior cingulate cortex</w:t>
            </w:r>
          </w:p>
          <w:p w14:paraId="5A0A1F7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</w:t>
            </w:r>
            <w:proofErr w:type="spellStart"/>
            <w:r w:rsidRPr="00D61C68">
              <w:rPr>
                <w:rFonts w:eastAsia="SimSun"/>
                <w:sz w:val="20"/>
              </w:rPr>
              <w:t>dACC</w:t>
            </w:r>
            <w:proofErr w:type="spellEnd"/>
            <w:r w:rsidRPr="00D61C68">
              <w:rPr>
                <w:rFonts w:eastAsia="SimSun"/>
                <w:sz w:val="20"/>
              </w:rPr>
              <w:t>, BA24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6B15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F040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2, 20, 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AE9D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96</w:t>
            </w:r>
          </w:p>
        </w:tc>
      </w:tr>
      <w:tr w:rsidR="000C0C3B" w:rsidRPr="00D61C68" w14:paraId="075936BE" w14:textId="77777777" w:rsidTr="00F2411C">
        <w:trPr>
          <w:gridBefore w:val="1"/>
          <w:wBefore w:w="108" w:type="dxa"/>
          <w:trHeight w:val="412"/>
        </w:trPr>
        <w:tc>
          <w:tcPr>
            <w:tcW w:w="8505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E3DBA2F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  <w:r w:rsidRPr="00D61C68">
              <w:rPr>
                <w:rFonts w:eastAsia="SimSun"/>
                <w:b/>
                <w:sz w:val="20"/>
              </w:rPr>
              <w:t xml:space="preserve">     AO-DI</w:t>
            </w:r>
          </w:p>
          <w:p w14:paraId="111C5799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</w:p>
        </w:tc>
      </w:tr>
      <w:tr w:rsidR="000C0C3B" w:rsidRPr="00D61C68" w14:paraId="4431B583" w14:textId="77777777" w:rsidTr="00F2411C">
        <w:trPr>
          <w:gridBefore w:val="1"/>
          <w:wBefore w:w="108" w:type="dxa"/>
          <w:trHeight w:hRule="exact" w:val="123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5C64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</w:t>
            </w:r>
          </w:p>
          <w:p w14:paraId="00E5696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ifficulty</w:t>
            </w:r>
          </w:p>
          <w:p w14:paraId="7C09E17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221CA4C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FE9101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B1A76D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24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78, 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14D794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41</w:t>
            </w:r>
          </w:p>
        </w:tc>
      </w:tr>
      <w:tr w:rsidR="000C0C3B" w:rsidRPr="00D61C68" w14:paraId="6B46804F" w14:textId="77777777" w:rsidTr="00F2411C">
        <w:trPr>
          <w:gridBefore w:val="1"/>
          <w:wBefore w:w="108" w:type="dxa"/>
          <w:trHeight w:hRule="exact" w:val="1107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D490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</w:t>
            </w:r>
          </w:p>
          <w:p w14:paraId="12B703E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ifficulty</w:t>
            </w:r>
          </w:p>
          <w:p w14:paraId="121DB2E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negative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1863FBD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Occipital cortex</w:t>
            </w:r>
          </w:p>
          <w:p w14:paraId="4EC03C7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 (V1, BA17)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FDD971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  <w:p w14:paraId="32FB68F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1F58F8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28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96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6</w:t>
            </w:r>
          </w:p>
          <w:p w14:paraId="748F63A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16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100, 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BEE565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-5.15</w:t>
            </w:r>
          </w:p>
          <w:p w14:paraId="4172C6E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-4.62</w:t>
            </w:r>
          </w:p>
        </w:tc>
      </w:tr>
      <w:tr w:rsidR="000C0C3B" w:rsidRPr="00D61C68" w14:paraId="6BE2BBF9" w14:textId="77777777" w:rsidTr="00F2411C">
        <w:trPr>
          <w:gridBefore w:val="1"/>
          <w:wBefore w:w="108" w:type="dxa"/>
          <w:trHeight w:hRule="exact" w:val="1108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4D7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esponse Time</w:t>
            </w:r>
          </w:p>
          <w:p w14:paraId="68697DF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321214E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AB85673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  <w:p w14:paraId="0CD98200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F5CF62C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33, –75, 42</w:t>
            </w:r>
          </w:p>
          <w:p w14:paraId="7C5CA3FD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22, –68, 4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90C0EF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47</w:t>
            </w:r>
          </w:p>
          <w:p w14:paraId="2EA7869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55</w:t>
            </w:r>
          </w:p>
        </w:tc>
      </w:tr>
      <w:tr w:rsidR="000C0C3B" w:rsidRPr="00D61C68" w14:paraId="2C6696FF" w14:textId="77777777" w:rsidTr="00F2411C">
        <w:trPr>
          <w:gridBefore w:val="1"/>
          <w:wBefore w:w="108" w:type="dxa"/>
          <w:trHeight w:hRule="exact" w:val="738"/>
        </w:trPr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221F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ecision</w:t>
            </w:r>
          </w:p>
          <w:p w14:paraId="0DEEBB5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Uncertainty</w:t>
            </w:r>
          </w:p>
          <w:p w14:paraId="1A9660D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160CBB5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Inferior frontal junction </w:t>
            </w:r>
          </w:p>
          <w:p w14:paraId="017CDAA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(IFJ, BA48)</w:t>
            </w:r>
          </w:p>
        </w:tc>
        <w:tc>
          <w:tcPr>
            <w:tcW w:w="1134" w:type="dxa"/>
            <w:gridSpan w:val="5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DDCA91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54F6CD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8, 14, 30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3101E4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92</w:t>
            </w:r>
          </w:p>
        </w:tc>
      </w:tr>
      <w:tr w:rsidR="000C0C3B" w:rsidRPr="00D61C68" w14:paraId="5CBA19ED" w14:textId="77777777" w:rsidTr="00F2411C">
        <w:trPr>
          <w:gridBefore w:val="1"/>
          <w:wBefore w:w="108" w:type="dxa"/>
          <w:trHeight w:hRule="exact" w:val="696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B86E8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402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13335D0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Temporoparietal junction </w:t>
            </w:r>
          </w:p>
          <w:p w14:paraId="3485B5C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TPJ, BA39)</w:t>
            </w:r>
          </w:p>
        </w:tc>
        <w:tc>
          <w:tcPr>
            <w:tcW w:w="1134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89B8F6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2D827E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44</w:t>
            </w:r>
            <w:r w:rsidRPr="00D61C68">
              <w:rPr>
                <w:rFonts w:eastAsia="SimSun"/>
                <w:sz w:val="20"/>
              </w:rPr>
              <w:t>,</w:t>
            </w:r>
            <w:r w:rsidRPr="00D61C68">
              <w:rPr>
                <w:rFonts w:eastAsia="DengXian"/>
                <w:color w:val="000000"/>
                <w:sz w:val="20"/>
              </w:rPr>
              <w:t xml:space="preserve"> –</w:t>
            </w:r>
            <w:r w:rsidRPr="00D61C68">
              <w:rPr>
                <w:rFonts w:eastAsia="SimSun"/>
                <w:sz w:val="20"/>
              </w:rPr>
              <w:t>62, 26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9805E9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3.85</w:t>
            </w:r>
          </w:p>
        </w:tc>
      </w:tr>
      <w:tr w:rsidR="000C0C3B" w:rsidRPr="00D61C68" w14:paraId="01D43798" w14:textId="77777777" w:rsidTr="00F2411C">
        <w:trPr>
          <w:gridBefore w:val="1"/>
          <w:wBefore w:w="108" w:type="dxa"/>
          <w:trHeight w:hRule="exact" w:val="579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18D1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Estimate Uncertainty</w:t>
            </w:r>
          </w:p>
          <w:p w14:paraId="070E65B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lastRenderedPageBreak/>
              <w:t>(positive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4E61572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lastRenderedPageBreak/>
              <w:t>Precuneus (BA7)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759510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887506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10, -72, 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A24D38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88</w:t>
            </w:r>
          </w:p>
        </w:tc>
      </w:tr>
      <w:tr w:rsidR="000C0C3B" w:rsidRPr="00D61C68" w14:paraId="06B64B92" w14:textId="77777777" w:rsidTr="00F2411C">
        <w:trPr>
          <w:gridBefore w:val="1"/>
          <w:wBefore w:w="108" w:type="dxa"/>
          <w:trHeight w:val="970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56942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402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5E83D4C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orsal anterior cingulate cortex</w:t>
            </w:r>
          </w:p>
          <w:p w14:paraId="0287CCC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</w:t>
            </w:r>
            <w:proofErr w:type="spellStart"/>
            <w:r w:rsidRPr="00D61C68">
              <w:rPr>
                <w:rFonts w:eastAsia="SimSun"/>
                <w:sz w:val="20"/>
              </w:rPr>
              <w:t>dACC</w:t>
            </w:r>
            <w:proofErr w:type="spellEnd"/>
            <w:r w:rsidRPr="00D61C68">
              <w:rPr>
                <w:rFonts w:eastAsia="SimSun"/>
                <w:sz w:val="20"/>
              </w:rPr>
              <w:t>, BA24)</w:t>
            </w:r>
          </w:p>
        </w:tc>
        <w:tc>
          <w:tcPr>
            <w:tcW w:w="1134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EC80EB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41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BE9583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2, 10, 48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1E9859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.51</w:t>
            </w:r>
          </w:p>
        </w:tc>
      </w:tr>
      <w:tr w:rsidR="000C0C3B" w:rsidRPr="00D61C68" w14:paraId="40108740" w14:textId="77777777" w:rsidTr="00F2411C">
        <w:trPr>
          <w:gridBefore w:val="1"/>
          <w:wBefore w:w="108" w:type="dxa"/>
          <w:trHeight w:val="713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DDA7C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402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6933949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Inferior frontal junction </w:t>
            </w:r>
          </w:p>
          <w:p w14:paraId="7AD88B5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IFJ, BA48)</w:t>
            </w:r>
          </w:p>
        </w:tc>
        <w:tc>
          <w:tcPr>
            <w:tcW w:w="1134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066A00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  <w:p w14:paraId="5C1656D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00EE46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52, 24, 26</w:t>
            </w:r>
          </w:p>
          <w:p w14:paraId="365C286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6, 28, 22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886654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34</w:t>
            </w:r>
          </w:p>
          <w:p w14:paraId="26E87D0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44</w:t>
            </w:r>
          </w:p>
        </w:tc>
      </w:tr>
      <w:tr w:rsidR="000C0C3B" w:rsidRPr="00D61C68" w14:paraId="3C9DF8C8" w14:textId="77777777" w:rsidTr="00F2411C">
        <w:trPr>
          <w:gridBefore w:val="1"/>
          <w:wBefore w:w="108" w:type="dxa"/>
          <w:trHeight w:val="850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16DB4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402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7E7A68D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Frontopolar cortex </w:t>
            </w:r>
          </w:p>
          <w:p w14:paraId="39158AE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FPC, BA11)</w:t>
            </w:r>
          </w:p>
        </w:tc>
        <w:tc>
          <w:tcPr>
            <w:tcW w:w="1134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7F7932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  <w:p w14:paraId="5759377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4B2F62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2, 56, 8</w:t>
            </w:r>
          </w:p>
          <w:p w14:paraId="309A090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26, 64, 4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0599A6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04</w:t>
            </w:r>
          </w:p>
          <w:p w14:paraId="2886209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68</w:t>
            </w:r>
          </w:p>
        </w:tc>
      </w:tr>
      <w:tr w:rsidR="000C0C3B" w:rsidRPr="00D61C68" w14:paraId="4E7122E1" w14:textId="77777777" w:rsidTr="00F2411C">
        <w:trPr>
          <w:gridBefore w:val="1"/>
          <w:wBefore w:w="108" w:type="dxa"/>
          <w:trHeight w:val="692"/>
        </w:trPr>
        <w:tc>
          <w:tcPr>
            <w:tcW w:w="60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5DF104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402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15F3F08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Occipital cortex</w:t>
            </w:r>
          </w:p>
          <w:p w14:paraId="4A606A1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 (V1, BA17)</w:t>
            </w:r>
          </w:p>
        </w:tc>
        <w:tc>
          <w:tcPr>
            <w:tcW w:w="1134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FD249B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  <w:p w14:paraId="71630A7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417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F960D9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34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94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6</w:t>
            </w:r>
          </w:p>
          <w:p w14:paraId="3A942BE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18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98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16512D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31</w:t>
            </w:r>
          </w:p>
          <w:p w14:paraId="7D9168DF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27</w:t>
            </w:r>
          </w:p>
        </w:tc>
      </w:tr>
      <w:tr w:rsidR="000C0C3B" w:rsidRPr="00D61C68" w14:paraId="3805515D" w14:textId="77777777" w:rsidTr="00F2411C">
        <w:trPr>
          <w:gridAfter w:val="1"/>
          <w:wAfter w:w="108" w:type="dxa"/>
          <w:trHeight w:val="412"/>
        </w:trPr>
        <w:tc>
          <w:tcPr>
            <w:tcW w:w="8505" w:type="dxa"/>
            <w:gridSpan w:val="1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53F2EB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  <w:r w:rsidRPr="00D61C68">
              <w:rPr>
                <w:rFonts w:eastAsia="SimSun"/>
                <w:b/>
                <w:sz w:val="20"/>
              </w:rPr>
              <w:t xml:space="preserve">     PS-DI</w:t>
            </w:r>
          </w:p>
          <w:p w14:paraId="609B11C3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</w:p>
        </w:tc>
      </w:tr>
      <w:tr w:rsidR="000C0C3B" w:rsidRPr="00D61C68" w14:paraId="42347924" w14:textId="77777777" w:rsidTr="00F2411C">
        <w:trPr>
          <w:gridAfter w:val="1"/>
          <w:wAfter w:w="108" w:type="dxa"/>
          <w:trHeight w:hRule="exact" w:val="1011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F295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</w:t>
            </w:r>
          </w:p>
          <w:p w14:paraId="43B2A0B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ifficulty</w:t>
            </w:r>
          </w:p>
          <w:p w14:paraId="36CB59D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42D8D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55F0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AC4B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26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62, 4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8828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38</w:t>
            </w:r>
          </w:p>
        </w:tc>
      </w:tr>
      <w:tr w:rsidR="000C0C3B" w:rsidRPr="00D61C68" w14:paraId="7E79EB69" w14:textId="77777777" w:rsidTr="00F2411C">
        <w:trPr>
          <w:gridAfter w:val="1"/>
          <w:wAfter w:w="108" w:type="dxa"/>
          <w:trHeight w:hRule="exact" w:val="982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83CE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</w:t>
            </w:r>
          </w:p>
          <w:p w14:paraId="26E5808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ifficulty</w:t>
            </w:r>
          </w:p>
          <w:p w14:paraId="4D80726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negative)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B22F4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 xml:space="preserve">Occipital cortex </w:t>
            </w:r>
          </w:p>
          <w:p w14:paraId="75CC069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V1, BA18)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696B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1CB7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24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 xml:space="preserve">92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7894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5.10</w:t>
            </w:r>
          </w:p>
        </w:tc>
      </w:tr>
      <w:tr w:rsidR="000C0C3B" w:rsidRPr="00D61C68" w14:paraId="0D0F17B2" w14:textId="77777777" w:rsidTr="00F2411C">
        <w:trPr>
          <w:gridAfter w:val="1"/>
          <w:wAfter w:w="108" w:type="dxa"/>
          <w:trHeight w:hRule="exact" w:val="114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291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esponse Time</w:t>
            </w:r>
          </w:p>
          <w:p w14:paraId="5FB8FF7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2E2C7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D753A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  <w:p w14:paraId="7F370649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L</w:t>
            </w: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92503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28, –62, 42</w:t>
            </w:r>
          </w:p>
          <w:p w14:paraId="7D0DE616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26, –66, 4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0DFE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80</w:t>
            </w:r>
          </w:p>
          <w:p w14:paraId="68D9F81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15</w:t>
            </w:r>
          </w:p>
        </w:tc>
      </w:tr>
      <w:tr w:rsidR="000C0C3B" w:rsidRPr="00D61C68" w14:paraId="5A24785C" w14:textId="77777777" w:rsidTr="00F2411C">
        <w:trPr>
          <w:gridAfter w:val="1"/>
          <w:wAfter w:w="108" w:type="dxa"/>
          <w:trHeight w:hRule="exact" w:val="560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CC7E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ecision</w:t>
            </w:r>
          </w:p>
          <w:p w14:paraId="605CCFC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Uncertainty</w:t>
            </w:r>
          </w:p>
          <w:p w14:paraId="639B618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5AFA45C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Precuneus (BA7)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E5397D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7F4136D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4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60, 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99A290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09</w:t>
            </w:r>
          </w:p>
        </w:tc>
      </w:tr>
      <w:tr w:rsidR="000C0C3B" w:rsidRPr="00D61C68" w14:paraId="6AC4D9AD" w14:textId="77777777" w:rsidTr="00F2411C">
        <w:trPr>
          <w:gridAfter w:val="1"/>
          <w:wAfter w:w="108" w:type="dxa"/>
          <w:trHeight w:hRule="exact" w:val="708"/>
        </w:trPr>
        <w:tc>
          <w:tcPr>
            <w:tcW w:w="6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A4F91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264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263B47F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1134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B44A3D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555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34EA2D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24, –66, 54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ACAA26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4.16</w:t>
            </w:r>
          </w:p>
        </w:tc>
      </w:tr>
      <w:tr w:rsidR="000C0C3B" w:rsidRPr="00D61C68" w14:paraId="0D6CE1E3" w14:textId="77777777" w:rsidTr="00F2411C">
        <w:trPr>
          <w:gridAfter w:val="1"/>
          <w:wAfter w:w="108" w:type="dxa"/>
          <w:trHeight w:hRule="exact" w:val="848"/>
        </w:trPr>
        <w:tc>
          <w:tcPr>
            <w:tcW w:w="6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FABA6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264" w:type="dxa"/>
            <w:gridSpan w:val="2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C8C51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orsal lateral prefrontal cortex (</w:t>
            </w:r>
            <w:proofErr w:type="spellStart"/>
            <w:r w:rsidRPr="00D61C68">
              <w:rPr>
                <w:rFonts w:eastAsia="SimSun"/>
                <w:sz w:val="20"/>
              </w:rPr>
              <w:t>dlPFC</w:t>
            </w:r>
            <w:proofErr w:type="spellEnd"/>
            <w:r w:rsidRPr="00D61C68">
              <w:rPr>
                <w:rFonts w:eastAsia="SimSun"/>
                <w:sz w:val="20"/>
              </w:rPr>
              <w:t>, BA44)</w:t>
            </w:r>
          </w:p>
        </w:tc>
        <w:tc>
          <w:tcPr>
            <w:tcW w:w="1134" w:type="dxa"/>
            <w:gridSpan w:val="5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CD4C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L</w:t>
            </w:r>
          </w:p>
        </w:tc>
        <w:tc>
          <w:tcPr>
            <w:tcW w:w="1555" w:type="dxa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B813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52, 14, 34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96B0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92</w:t>
            </w:r>
          </w:p>
        </w:tc>
      </w:tr>
      <w:tr w:rsidR="000C0C3B" w:rsidRPr="00D61C68" w14:paraId="68306977" w14:textId="77777777" w:rsidTr="00F2411C">
        <w:trPr>
          <w:gridAfter w:val="1"/>
          <w:wAfter w:w="108" w:type="dxa"/>
          <w:trHeight w:hRule="exact" w:val="617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2873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Estimate Uncertainty</w:t>
            </w:r>
          </w:p>
          <w:p w14:paraId="38AA73AB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7E24386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Precuneus (BA7)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E953DC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E70047C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14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68, 5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A68F94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47</w:t>
            </w:r>
          </w:p>
        </w:tc>
      </w:tr>
      <w:tr w:rsidR="000C0C3B" w:rsidRPr="00D61C68" w14:paraId="7BDC62BC" w14:textId="77777777" w:rsidTr="00F2411C">
        <w:trPr>
          <w:gridAfter w:val="1"/>
          <w:wAfter w:w="108" w:type="dxa"/>
          <w:trHeight w:val="960"/>
        </w:trPr>
        <w:tc>
          <w:tcPr>
            <w:tcW w:w="6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AF56A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264" w:type="dxa"/>
            <w:gridSpan w:val="2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B5AEA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orsal anterior cingulate cortex</w:t>
            </w:r>
          </w:p>
          <w:p w14:paraId="56FA6A5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</w:t>
            </w:r>
            <w:proofErr w:type="spellStart"/>
            <w:r w:rsidRPr="00D61C68">
              <w:rPr>
                <w:rFonts w:eastAsia="SimSun"/>
                <w:sz w:val="20"/>
              </w:rPr>
              <w:t>dACC</w:t>
            </w:r>
            <w:proofErr w:type="spellEnd"/>
            <w:r w:rsidRPr="00D61C68">
              <w:rPr>
                <w:rFonts w:eastAsia="SimSun"/>
                <w:sz w:val="20"/>
              </w:rPr>
              <w:t>, BA32)</w:t>
            </w:r>
          </w:p>
        </w:tc>
        <w:tc>
          <w:tcPr>
            <w:tcW w:w="1134" w:type="dxa"/>
            <w:gridSpan w:val="5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EDA2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555" w:type="dxa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50E9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0, 18, 44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DCF0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12</w:t>
            </w:r>
          </w:p>
        </w:tc>
      </w:tr>
      <w:tr w:rsidR="000C0C3B" w:rsidRPr="00D61C68" w14:paraId="327AB4AD" w14:textId="77777777" w:rsidTr="00F2411C">
        <w:trPr>
          <w:gridAfter w:val="1"/>
          <w:wAfter w:w="108" w:type="dxa"/>
          <w:trHeight w:val="412"/>
        </w:trPr>
        <w:tc>
          <w:tcPr>
            <w:tcW w:w="8505" w:type="dxa"/>
            <w:gridSpan w:val="1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C4B7D0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  <w:r w:rsidRPr="00D61C68">
              <w:rPr>
                <w:rFonts w:eastAsia="SimSun"/>
                <w:b/>
                <w:sz w:val="20"/>
              </w:rPr>
              <w:t xml:space="preserve">     Conjunction</w:t>
            </w:r>
          </w:p>
          <w:p w14:paraId="25CC8799" w14:textId="77777777" w:rsidR="000C0C3B" w:rsidRPr="00D61C68" w:rsidRDefault="000C0C3B" w:rsidP="00F2411C">
            <w:pPr>
              <w:jc w:val="center"/>
              <w:rPr>
                <w:rFonts w:eastAsia="SimSun"/>
                <w:b/>
                <w:sz w:val="20"/>
              </w:rPr>
            </w:pPr>
          </w:p>
        </w:tc>
      </w:tr>
      <w:tr w:rsidR="000C0C3B" w:rsidRPr="00D61C68" w14:paraId="424FDC9C" w14:textId="77777777" w:rsidTr="00F2411C">
        <w:trPr>
          <w:gridAfter w:val="1"/>
          <w:wAfter w:w="108" w:type="dxa"/>
          <w:trHeight w:hRule="exact" w:val="98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21E40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Task</w:t>
            </w:r>
          </w:p>
          <w:p w14:paraId="3CFF491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ifficulty</w:t>
            </w:r>
          </w:p>
          <w:p w14:paraId="28A3573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558F6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A512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SimSun"/>
                <w:sz w:val="20"/>
              </w:rPr>
              <w:t>R</w:t>
            </w: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7577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 xml:space="preserve">30, </w:t>
            </w:r>
            <w:r w:rsidRPr="00D61C68">
              <w:rPr>
                <w:rFonts w:eastAsia="DengXian"/>
                <w:color w:val="000000"/>
                <w:sz w:val="20"/>
              </w:rPr>
              <w:t>–</w:t>
            </w:r>
            <w:r w:rsidRPr="00D61C68">
              <w:rPr>
                <w:rFonts w:eastAsia="SimSun"/>
                <w:sz w:val="20"/>
              </w:rPr>
              <w:t>68, 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399CA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88</w:t>
            </w:r>
          </w:p>
        </w:tc>
      </w:tr>
      <w:tr w:rsidR="000C0C3B" w:rsidRPr="00D61C68" w14:paraId="15C47E84" w14:textId="77777777" w:rsidTr="00F2411C">
        <w:trPr>
          <w:gridAfter w:val="1"/>
          <w:wAfter w:w="108" w:type="dxa"/>
          <w:trHeight w:hRule="exact" w:val="843"/>
        </w:trPr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F1AD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Response Time</w:t>
            </w:r>
          </w:p>
          <w:p w14:paraId="0044D57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BCF9C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Superior parietal lobule (BA7)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77487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  <w:p w14:paraId="3DCE4578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L</w:t>
            </w: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BF20C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30, –62, 42</w:t>
            </w:r>
          </w:p>
          <w:p w14:paraId="55918DF3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22, –68, 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F8A1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12</w:t>
            </w:r>
          </w:p>
          <w:p w14:paraId="25610333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01</w:t>
            </w:r>
          </w:p>
        </w:tc>
      </w:tr>
      <w:tr w:rsidR="000C0C3B" w:rsidRPr="00D61C68" w14:paraId="552AC094" w14:textId="77777777" w:rsidTr="00F2411C">
        <w:trPr>
          <w:gridAfter w:val="1"/>
          <w:wAfter w:w="108" w:type="dxa"/>
          <w:trHeight w:hRule="exact" w:val="700"/>
        </w:trPr>
        <w:tc>
          <w:tcPr>
            <w:tcW w:w="6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65044" w14:textId="77777777" w:rsidR="000C0C3B" w:rsidRPr="00D61C68" w:rsidRDefault="000C0C3B" w:rsidP="00F2411C">
            <w:pPr>
              <w:rPr>
                <w:rFonts w:eastAsia="SimSun"/>
                <w:sz w:val="20"/>
              </w:rPr>
            </w:pPr>
          </w:p>
        </w:tc>
        <w:tc>
          <w:tcPr>
            <w:tcW w:w="35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B2110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Occipital fusiform</w:t>
            </w:r>
          </w:p>
          <w:p w14:paraId="6E44089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V4, BA18)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A7AF9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L</w:t>
            </w:r>
          </w:p>
          <w:p w14:paraId="041C6E83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R</w:t>
            </w:r>
          </w:p>
        </w:tc>
        <w:tc>
          <w:tcPr>
            <w:tcW w:w="1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85914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22, –78, –16</w:t>
            </w:r>
          </w:p>
          <w:p w14:paraId="0E0E24AB" w14:textId="77777777" w:rsidR="000C0C3B" w:rsidRPr="00D61C68" w:rsidRDefault="000C0C3B" w:rsidP="00F2411C">
            <w:pPr>
              <w:jc w:val="center"/>
              <w:rPr>
                <w:rFonts w:eastAsia="DengXian"/>
                <w:color w:val="000000"/>
                <w:sz w:val="20"/>
              </w:rPr>
            </w:pPr>
            <w:r w:rsidRPr="00D61C68">
              <w:rPr>
                <w:rFonts w:eastAsia="DengXian"/>
                <w:color w:val="000000"/>
                <w:sz w:val="20"/>
              </w:rPr>
              <w:t>29, –74, –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163C6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17</w:t>
            </w:r>
          </w:p>
          <w:p w14:paraId="7D7D90D9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4.11</w:t>
            </w:r>
          </w:p>
        </w:tc>
      </w:tr>
      <w:tr w:rsidR="000C0C3B" w:rsidRPr="00D61C68" w14:paraId="63E9A232" w14:textId="77777777" w:rsidTr="00F2411C">
        <w:trPr>
          <w:gridAfter w:val="1"/>
          <w:wAfter w:w="108" w:type="dxa"/>
          <w:trHeight w:val="110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ACF6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Estimate Uncertainty</w:t>
            </w:r>
          </w:p>
          <w:p w14:paraId="59634988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positive)</w:t>
            </w:r>
          </w:p>
        </w:tc>
        <w:tc>
          <w:tcPr>
            <w:tcW w:w="3548" w:type="dxa"/>
            <w:gridSpan w:val="4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08B934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Dorsal anterior cingulate cortex</w:t>
            </w:r>
          </w:p>
          <w:p w14:paraId="56B5CEB7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(</w:t>
            </w:r>
            <w:proofErr w:type="spellStart"/>
            <w:r w:rsidRPr="00D61C68">
              <w:rPr>
                <w:rFonts w:eastAsia="SimSun"/>
                <w:sz w:val="20"/>
              </w:rPr>
              <w:t>dACC</w:t>
            </w:r>
            <w:proofErr w:type="spellEnd"/>
            <w:r w:rsidRPr="00D61C68">
              <w:rPr>
                <w:rFonts w:eastAsia="SimSun"/>
                <w:sz w:val="20"/>
              </w:rPr>
              <w:t>, BA32)</w:t>
            </w:r>
          </w:p>
        </w:tc>
        <w:tc>
          <w:tcPr>
            <w:tcW w:w="850" w:type="dxa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81F9E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  <w:lang w:eastAsia="zh-CN"/>
              </w:rPr>
            </w:pPr>
            <w:r w:rsidRPr="00D61C68">
              <w:rPr>
                <w:rFonts w:eastAsia="DengXian"/>
                <w:color w:val="000000"/>
                <w:sz w:val="20"/>
              </w:rPr>
              <w:t>–</w:t>
            </w:r>
          </w:p>
        </w:tc>
        <w:tc>
          <w:tcPr>
            <w:tcW w:w="1555" w:type="dxa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1C1C5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2, 20, 42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38671" w14:textId="77777777" w:rsidR="000C0C3B" w:rsidRPr="00D61C68" w:rsidRDefault="000C0C3B" w:rsidP="00F2411C">
            <w:pPr>
              <w:jc w:val="center"/>
              <w:rPr>
                <w:rFonts w:eastAsia="SimSun"/>
                <w:sz w:val="20"/>
              </w:rPr>
            </w:pPr>
            <w:r w:rsidRPr="00D61C68">
              <w:rPr>
                <w:rFonts w:eastAsia="SimSun"/>
                <w:sz w:val="20"/>
              </w:rPr>
              <w:t>3.82</w:t>
            </w:r>
          </w:p>
        </w:tc>
      </w:tr>
    </w:tbl>
    <w:p w14:paraId="44BF6B4A" w14:textId="77777777" w:rsidR="001C0975" w:rsidRPr="00DC623A" w:rsidRDefault="001C0975" w:rsidP="00477182">
      <w:pPr>
        <w:pStyle w:val="SMcaption"/>
        <w:rPr>
          <w:rFonts w:ascii="Arial" w:hAnsi="Arial" w:cs="Arial"/>
          <w:sz w:val="20"/>
        </w:rPr>
      </w:pPr>
    </w:p>
    <w:p w14:paraId="31DBC53C" w14:textId="4329AC29" w:rsidR="00B535CD" w:rsidRDefault="00B535CD">
      <w:pPr>
        <w:rPr>
          <w:rFonts w:ascii="Arial" w:hAnsi="Arial" w:cs="Arial"/>
          <w:sz w:val="20"/>
        </w:rPr>
      </w:pPr>
    </w:p>
    <w:sectPr w:rsidR="00B535CD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D42154" w14:textId="77777777" w:rsidR="00E23741" w:rsidRDefault="00E23741">
      <w:r>
        <w:separator/>
      </w:r>
    </w:p>
  </w:endnote>
  <w:endnote w:type="continuationSeparator" w:id="0">
    <w:p w14:paraId="034D9476" w14:textId="77777777" w:rsidR="00E23741" w:rsidRDefault="00E23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EFF20DE" w:rsidR="00282A0F" w:rsidRDefault="00282A0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E100E">
      <w:rPr>
        <w:noProof/>
      </w:rPr>
      <w:t>12</w:t>
    </w:r>
    <w:r>
      <w:fldChar w:fldCharType="end"/>
    </w:r>
  </w:p>
  <w:p w14:paraId="180EEFF6" w14:textId="77777777" w:rsidR="00282A0F" w:rsidRDefault="00282A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C29E69" w14:textId="77777777" w:rsidR="00E23741" w:rsidRDefault="00E23741">
      <w:r>
        <w:separator/>
      </w:r>
    </w:p>
  </w:footnote>
  <w:footnote w:type="continuationSeparator" w:id="0">
    <w:p w14:paraId="677E0566" w14:textId="77777777" w:rsidR="00E23741" w:rsidRDefault="00E237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282A0F" w:rsidRPr="005001AC" w:rsidRDefault="00282A0F" w:rsidP="005001AC">
    <w:pPr>
      <w:jc w:val="right"/>
      <w:rPr>
        <w:sz w:val="20"/>
      </w:rPr>
    </w:pPr>
  </w:p>
  <w:p w14:paraId="0091C365" w14:textId="77777777" w:rsidR="00282A0F" w:rsidRDefault="00282A0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2C14DE"/>
    <w:multiLevelType w:val="hybridMultilevel"/>
    <w:tmpl w:val="8AD82800"/>
    <w:lvl w:ilvl="0" w:tplc="82D0C55A">
      <w:start w:val="1"/>
      <w:numFmt w:val="lowerLetter"/>
      <w:lvlText w:val="(%1)"/>
      <w:lvlJc w:val="left"/>
      <w:pPr>
        <w:ind w:left="360" w:hanging="360"/>
      </w:pPr>
      <w:rPr>
        <w:b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A0B6A28"/>
    <w:multiLevelType w:val="hybridMultilevel"/>
    <w:tmpl w:val="9CF87CF8"/>
    <w:lvl w:ilvl="0" w:tplc="CB366704">
      <w:start w:val="1"/>
      <w:numFmt w:val="lowerLetter"/>
      <w:lvlText w:val="(%1)"/>
      <w:lvlJc w:val="left"/>
      <w:pPr>
        <w:ind w:left="360" w:hanging="360"/>
      </w:pPr>
      <w:rPr>
        <w:b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5"/>
  </w:num>
  <w:num w:numId="14">
    <w:abstractNumId w:val="12"/>
  </w:num>
  <w:num w:numId="1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0C3B"/>
    <w:rsid w:val="000C2771"/>
    <w:rsid w:val="000E100E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82A0F"/>
    <w:rsid w:val="00294FBB"/>
    <w:rsid w:val="002C030F"/>
    <w:rsid w:val="002C667A"/>
    <w:rsid w:val="00317051"/>
    <w:rsid w:val="00325D90"/>
    <w:rsid w:val="00331D75"/>
    <w:rsid w:val="00332BFB"/>
    <w:rsid w:val="00355362"/>
    <w:rsid w:val="00363E44"/>
    <w:rsid w:val="00387114"/>
    <w:rsid w:val="0039198F"/>
    <w:rsid w:val="00395E86"/>
    <w:rsid w:val="00397983"/>
    <w:rsid w:val="003A2FD8"/>
    <w:rsid w:val="003B40E6"/>
    <w:rsid w:val="003F6E14"/>
    <w:rsid w:val="00405336"/>
    <w:rsid w:val="00427849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574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0D30"/>
    <w:rsid w:val="00A3403B"/>
    <w:rsid w:val="00A51A12"/>
    <w:rsid w:val="00A627D4"/>
    <w:rsid w:val="00A72B81"/>
    <w:rsid w:val="00A74DA2"/>
    <w:rsid w:val="00AC15B4"/>
    <w:rsid w:val="00AD2B4D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35CD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61C68"/>
    <w:rsid w:val="00DA22DA"/>
    <w:rsid w:val="00DA59EA"/>
    <w:rsid w:val="00DC623A"/>
    <w:rsid w:val="00DD421A"/>
    <w:rsid w:val="00E23741"/>
    <w:rsid w:val="00E257C8"/>
    <w:rsid w:val="00E37047"/>
    <w:rsid w:val="00E60D0F"/>
    <w:rsid w:val="00E851BE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ADA04ACA-DF5D-0D44-99E5-1C36C67FB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25F6C9-2EF9-B042-B6DB-6D8C1D830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67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icrosoft Office User</cp:lastModifiedBy>
  <cp:revision>2</cp:revision>
  <cp:lastPrinted>2018-02-26T17:19:00Z</cp:lastPrinted>
  <dcterms:created xsi:type="dcterms:W3CDTF">2021-10-21T04:21:00Z</dcterms:created>
  <dcterms:modified xsi:type="dcterms:W3CDTF">2021-10-21T04:21:00Z</dcterms:modified>
</cp:coreProperties>
</file>